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1502F70" w:rsidR="00F102CC" w:rsidRPr="003D5AF6" w:rsidRDefault="006F1BB8">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in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AA3B10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1C1C7F1" w:rsidR="00F102CC" w:rsidRPr="003D5AF6" w:rsidRDefault="00AA18C2">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CDBD1A0" w:rsidR="00F102CC" w:rsidRPr="003D5AF6" w:rsidRDefault="006F1BB8">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49BAE8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1952554" w:rsidR="00F102CC" w:rsidRPr="003D5AF6" w:rsidRDefault="006F1B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58B0A66" w:rsidR="00F102CC" w:rsidRPr="003D5AF6" w:rsidRDefault="006F1B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9B2D36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4D7E682" w:rsidR="00F102CC" w:rsidRPr="003D5AF6" w:rsidRDefault="00AA18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8B32E71" w:rsidR="00F102CC" w:rsidRPr="003D5AF6" w:rsidRDefault="006F1B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A7BC306" w:rsidR="00F102CC" w:rsidRPr="003D5AF6" w:rsidRDefault="006F1B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E95E390" w:rsidR="00F102CC" w:rsidRPr="003D5AF6" w:rsidRDefault="00AA18C2">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FE8950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2F2FD88" w:rsidR="00F102CC" w:rsidRDefault="00AA18C2">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F637EF5" w:rsidR="00F102CC" w:rsidRPr="003D5AF6" w:rsidRDefault="006F1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6A4498A" w:rsidR="00F102CC" w:rsidRPr="003D5AF6" w:rsidRDefault="006F1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646F7B3" w:rsidR="00F102CC" w:rsidRPr="003D5AF6" w:rsidRDefault="006F1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B4F0C7B" w:rsidR="00F102CC" w:rsidRDefault="007239F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29EAD37" w:rsidR="00F102CC" w:rsidRPr="003D5AF6" w:rsidRDefault="007239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C67EB5A" w:rsidR="00F102CC" w:rsidRPr="003D5AF6" w:rsidRDefault="007239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bookmarkStart w:id="2" w:name="_GoBack"/>
            <w:bookmarkEnd w:id="2"/>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C47FE92" w:rsidR="00F102CC" w:rsidRPr="003D5AF6" w:rsidRDefault="00AA18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9E3C936" w:rsidR="00F102CC" w:rsidRPr="003D5AF6" w:rsidRDefault="00AA18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0DA789F" w:rsidR="00F102CC" w:rsidRPr="003D5AF6" w:rsidRDefault="006F1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CF5C1E1" w:rsidR="00F102CC" w:rsidRPr="003D5AF6" w:rsidRDefault="006F1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150DF82" w:rsidR="00F102CC" w:rsidRPr="003D5AF6" w:rsidRDefault="006F1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96B8073" w:rsidR="00F102CC" w:rsidRPr="003D5AF6" w:rsidRDefault="006F1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134A3EB" w:rsidR="00F102CC" w:rsidRPr="003D5AF6" w:rsidRDefault="006F1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0D3EF9E" w:rsidR="00F102CC" w:rsidRPr="003D5AF6" w:rsidRDefault="00AA18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86B4C32" w:rsidR="00F102CC" w:rsidRPr="003D5AF6" w:rsidRDefault="00394C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paragraph</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5133173"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1ACAF76" w:rsidR="00F102CC" w:rsidRPr="003D5AF6" w:rsidRDefault="00394C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paragraph</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E01F603"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99B6550" w:rsidR="00F102CC" w:rsidRPr="003D5AF6" w:rsidRDefault="006F1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631F611" w:rsidR="00F102CC" w:rsidRPr="003D5AF6" w:rsidRDefault="006F1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2AB8C09" w:rsidR="00F102CC" w:rsidRPr="003D5AF6" w:rsidRDefault="006F1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D4BE4E7" w:rsidR="00F102CC" w:rsidRPr="003D5AF6" w:rsidRDefault="006F1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796D84F" w:rsidR="00F102CC" w:rsidRPr="003D5AF6" w:rsidRDefault="006F1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231D2">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28A78B" w14:textId="77777777" w:rsidR="000231D2" w:rsidRDefault="000231D2">
      <w:r>
        <w:separator/>
      </w:r>
    </w:p>
  </w:endnote>
  <w:endnote w:type="continuationSeparator" w:id="0">
    <w:p w14:paraId="3D6EC04A" w14:textId="77777777" w:rsidR="000231D2" w:rsidRDefault="000231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4F6D40" w14:textId="77777777" w:rsidR="000231D2" w:rsidRDefault="000231D2">
      <w:r>
        <w:separator/>
      </w:r>
    </w:p>
  </w:footnote>
  <w:footnote w:type="continuationSeparator" w:id="0">
    <w:p w14:paraId="72B44C82" w14:textId="77777777" w:rsidR="000231D2" w:rsidRDefault="000231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5ED4"/>
    <w:rsid w:val="000231D2"/>
    <w:rsid w:val="001B3BCC"/>
    <w:rsid w:val="002209A8"/>
    <w:rsid w:val="002F3AE9"/>
    <w:rsid w:val="00394C8D"/>
    <w:rsid w:val="003D5AF6"/>
    <w:rsid w:val="00427975"/>
    <w:rsid w:val="004E2C31"/>
    <w:rsid w:val="005B0259"/>
    <w:rsid w:val="006F1BB8"/>
    <w:rsid w:val="007054B6"/>
    <w:rsid w:val="007239FC"/>
    <w:rsid w:val="009C7B26"/>
    <w:rsid w:val="00A11E52"/>
    <w:rsid w:val="00AA18C2"/>
    <w:rsid w:val="00BD41E9"/>
    <w:rsid w:val="00C84413"/>
    <w:rsid w:val="00F102CC"/>
    <w:rsid w:val="00F91042"/>
    <w:rsid w:val="00FE4A5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447</Words>
  <Characters>825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o wang</dc:creator>
  <cp:lastModifiedBy>hao wang</cp:lastModifiedBy>
  <cp:revision>3</cp:revision>
  <dcterms:created xsi:type="dcterms:W3CDTF">2024-06-06T12:09:00Z</dcterms:created>
  <dcterms:modified xsi:type="dcterms:W3CDTF">2024-06-07T01:41:00Z</dcterms:modified>
</cp:coreProperties>
</file>